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10B" w:rsidRPr="005625C5" w:rsidRDefault="0045110B" w:rsidP="0045110B">
      <w:pPr>
        <w:rPr>
          <w:rFonts w:ascii="Times New Roman" w:hAnsi="Times New Roman" w:cs="Times New Roman"/>
          <w:sz w:val="24"/>
          <w:szCs w:val="24"/>
        </w:rPr>
      </w:pPr>
      <w:r w:rsidRPr="005625C5">
        <w:rPr>
          <w:rFonts w:ascii="Times New Roman" w:hAnsi="Times New Roman" w:cs="Times New Roman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625C5">
        <w:rPr>
          <w:rFonts w:ascii="Times New Roman" w:hAnsi="Times New Roman" w:cs="Times New Roman"/>
          <w:sz w:val="24"/>
          <w:szCs w:val="24"/>
        </w:rPr>
        <w:t xml:space="preserve">: Evaluation Survey Questions </w:t>
      </w:r>
    </w:p>
    <w:p w:rsidR="0045110B" w:rsidRPr="005625C5" w:rsidRDefault="0045110B" w:rsidP="004511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625C5">
        <w:rPr>
          <w:rFonts w:ascii="Times New Roman" w:hAnsi="Times New Roman" w:cs="Times New Roman"/>
          <w:sz w:val="24"/>
          <w:szCs w:val="24"/>
        </w:rPr>
        <w:t>What is one thing we should stop doing or that you disliked about our Audit and Feedback Session? Use the textbox below to answer.</w:t>
      </w:r>
    </w:p>
    <w:p w:rsidR="0045110B" w:rsidRPr="005625C5" w:rsidRDefault="0045110B" w:rsidP="0045110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5110B" w:rsidRDefault="0045110B" w:rsidP="004511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625C5">
        <w:rPr>
          <w:rFonts w:ascii="Times New Roman" w:hAnsi="Times New Roman" w:cs="Times New Roman"/>
          <w:sz w:val="24"/>
          <w:szCs w:val="24"/>
        </w:rPr>
        <w:t>What is one thing we should keep doing or that you found really useful during our session? Was there a particular highlight of the session? Use the textbox below to answer.</w:t>
      </w:r>
    </w:p>
    <w:p w:rsidR="0045110B" w:rsidRPr="006655FF" w:rsidRDefault="0045110B" w:rsidP="0045110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5110B" w:rsidRPr="006655FF" w:rsidRDefault="0045110B" w:rsidP="004511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655FF">
        <w:rPr>
          <w:rFonts w:ascii="Times New Roman" w:hAnsi="Times New Roman" w:cs="Times New Roman"/>
          <w:sz w:val="24"/>
          <w:szCs w:val="24"/>
        </w:rPr>
        <w:t>Would you recommend this session to a colleague? Yes/No</w:t>
      </w:r>
    </w:p>
    <w:p w:rsidR="0045110B" w:rsidRPr="006655FF" w:rsidRDefault="0045110B" w:rsidP="0045110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5110B" w:rsidRPr="005625C5" w:rsidRDefault="0045110B" w:rsidP="0045110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5625C5">
        <w:rPr>
          <w:rFonts w:ascii="Times New Roman" w:hAnsi="Times New Roman" w:cs="Times New Roman"/>
          <w:sz w:val="24"/>
          <w:szCs w:val="24"/>
        </w:rPr>
        <w:t xml:space="preserve">Use the 5-point Likert scale below to answer the following four statements (4-7): </w:t>
      </w:r>
    </w:p>
    <w:p w:rsidR="0045110B" w:rsidRPr="005625C5" w:rsidRDefault="0045110B" w:rsidP="004511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625C5">
        <w:rPr>
          <w:rFonts w:ascii="Times New Roman" w:hAnsi="Times New Roman" w:cs="Times New Roman"/>
          <w:sz w:val="24"/>
          <w:szCs w:val="24"/>
        </w:rPr>
        <w:t>The report helped me to improve my practice (e.g. provide higher quality of care, increase efficiency)</w:t>
      </w:r>
    </w:p>
    <w:p w:rsidR="0045110B" w:rsidRPr="005625C5" w:rsidRDefault="0045110B" w:rsidP="004511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625C5">
        <w:rPr>
          <w:rFonts w:ascii="Times New Roman" w:hAnsi="Times New Roman" w:cs="Times New Roman"/>
          <w:sz w:val="24"/>
          <w:szCs w:val="24"/>
        </w:rPr>
        <w:t>The workshop helped me to improve my practice.</w:t>
      </w:r>
    </w:p>
    <w:p w:rsidR="0045110B" w:rsidRPr="005625C5" w:rsidRDefault="0045110B" w:rsidP="004511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625C5">
        <w:rPr>
          <w:rFonts w:ascii="Times New Roman" w:hAnsi="Times New Roman" w:cs="Times New Roman"/>
          <w:sz w:val="24"/>
          <w:szCs w:val="24"/>
        </w:rPr>
        <w:t>Overall, participating in this program helped me to improve my practice.</w:t>
      </w:r>
    </w:p>
    <w:p w:rsidR="0045110B" w:rsidRPr="005625C5" w:rsidRDefault="0045110B" w:rsidP="004511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625C5">
        <w:rPr>
          <w:rFonts w:ascii="Times New Roman" w:hAnsi="Times New Roman" w:cs="Times New Roman"/>
          <w:sz w:val="24"/>
          <w:szCs w:val="24"/>
        </w:rPr>
        <w:t xml:space="preserve">How would you rate this session?  </w:t>
      </w:r>
    </w:p>
    <w:p w:rsidR="0045110B" w:rsidRPr="005625C5" w:rsidRDefault="0045110B" w:rsidP="0045110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5110B" w:rsidRPr="006655FF" w:rsidRDefault="0045110B" w:rsidP="004511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625C5">
        <w:rPr>
          <w:rFonts w:ascii="Times New Roman" w:hAnsi="Times New Roman" w:cs="Times New Roman"/>
          <w:sz w:val="24"/>
          <w:szCs w:val="24"/>
        </w:rPr>
        <w:t>Did you complete a commitment to change form?  Yes/No</w:t>
      </w:r>
    </w:p>
    <w:p w:rsidR="0045110B" w:rsidRPr="005625C5" w:rsidRDefault="0045110B" w:rsidP="0045110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5110B" w:rsidRPr="005625C5" w:rsidRDefault="0045110B" w:rsidP="0045110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625C5">
        <w:rPr>
          <w:rFonts w:ascii="Times New Roman" w:hAnsi="Times New Roman" w:cs="Times New Roman"/>
          <w:sz w:val="24"/>
          <w:szCs w:val="24"/>
        </w:rPr>
        <w:t>Do you have any other comments/suggestions? Use the textbox below to answer.</w:t>
      </w:r>
    </w:p>
    <w:p w:rsidR="005F47EF" w:rsidRDefault="005F47EF">
      <w:bookmarkStart w:id="0" w:name="_GoBack"/>
      <w:bookmarkEnd w:id="0"/>
    </w:p>
    <w:sectPr w:rsidR="005F47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0F121A"/>
    <w:multiLevelType w:val="hybridMultilevel"/>
    <w:tmpl w:val="AC748CF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10B"/>
    <w:rsid w:val="0001511D"/>
    <w:rsid w:val="00023D0A"/>
    <w:rsid w:val="00047977"/>
    <w:rsid w:val="000540DC"/>
    <w:rsid w:val="00071A05"/>
    <w:rsid w:val="00094ECD"/>
    <w:rsid w:val="00096016"/>
    <w:rsid w:val="000966FB"/>
    <w:rsid w:val="000C135F"/>
    <w:rsid w:val="000D1829"/>
    <w:rsid w:val="000F54A6"/>
    <w:rsid w:val="000F6B71"/>
    <w:rsid w:val="00105A3B"/>
    <w:rsid w:val="00111416"/>
    <w:rsid w:val="0011618E"/>
    <w:rsid w:val="00130483"/>
    <w:rsid w:val="00146AC4"/>
    <w:rsid w:val="001606C5"/>
    <w:rsid w:val="00185E9D"/>
    <w:rsid w:val="00190451"/>
    <w:rsid w:val="00190AB7"/>
    <w:rsid w:val="001B48F7"/>
    <w:rsid w:val="001C54F9"/>
    <w:rsid w:val="001D466B"/>
    <w:rsid w:val="001E1DF1"/>
    <w:rsid w:val="001F6EE4"/>
    <w:rsid w:val="0020116F"/>
    <w:rsid w:val="002049E5"/>
    <w:rsid w:val="00205A4A"/>
    <w:rsid w:val="00205EB9"/>
    <w:rsid w:val="00232ADE"/>
    <w:rsid w:val="00245421"/>
    <w:rsid w:val="0025138E"/>
    <w:rsid w:val="0025175C"/>
    <w:rsid w:val="002614E6"/>
    <w:rsid w:val="0026528A"/>
    <w:rsid w:val="00294432"/>
    <w:rsid w:val="002F6EAA"/>
    <w:rsid w:val="00304232"/>
    <w:rsid w:val="00313654"/>
    <w:rsid w:val="00381168"/>
    <w:rsid w:val="0038531F"/>
    <w:rsid w:val="003929EF"/>
    <w:rsid w:val="003947F2"/>
    <w:rsid w:val="0039487A"/>
    <w:rsid w:val="00397E1B"/>
    <w:rsid w:val="003A098A"/>
    <w:rsid w:val="003A19D5"/>
    <w:rsid w:val="003D2592"/>
    <w:rsid w:val="003D2FA5"/>
    <w:rsid w:val="003F254D"/>
    <w:rsid w:val="0041524A"/>
    <w:rsid w:val="0045110B"/>
    <w:rsid w:val="004564FF"/>
    <w:rsid w:val="004668C9"/>
    <w:rsid w:val="00490ECA"/>
    <w:rsid w:val="00494F46"/>
    <w:rsid w:val="004B7BE8"/>
    <w:rsid w:val="004E0C3B"/>
    <w:rsid w:val="00500E20"/>
    <w:rsid w:val="00517B51"/>
    <w:rsid w:val="00523276"/>
    <w:rsid w:val="00554CBB"/>
    <w:rsid w:val="005630B6"/>
    <w:rsid w:val="00566DDB"/>
    <w:rsid w:val="00574B5E"/>
    <w:rsid w:val="00575272"/>
    <w:rsid w:val="00594126"/>
    <w:rsid w:val="005B5050"/>
    <w:rsid w:val="005E5AE9"/>
    <w:rsid w:val="005F16AC"/>
    <w:rsid w:val="005F47EF"/>
    <w:rsid w:val="00613F2F"/>
    <w:rsid w:val="0062095E"/>
    <w:rsid w:val="006339C2"/>
    <w:rsid w:val="0064380A"/>
    <w:rsid w:val="00656538"/>
    <w:rsid w:val="00656AFB"/>
    <w:rsid w:val="00671AAA"/>
    <w:rsid w:val="00681D91"/>
    <w:rsid w:val="006868F4"/>
    <w:rsid w:val="006A34D0"/>
    <w:rsid w:val="006D7EEF"/>
    <w:rsid w:val="00715C23"/>
    <w:rsid w:val="00762FA6"/>
    <w:rsid w:val="00763F42"/>
    <w:rsid w:val="00790B15"/>
    <w:rsid w:val="007B08EF"/>
    <w:rsid w:val="007C0C5E"/>
    <w:rsid w:val="007D712E"/>
    <w:rsid w:val="007E7CCB"/>
    <w:rsid w:val="007F430B"/>
    <w:rsid w:val="007F4DE6"/>
    <w:rsid w:val="007F6E4E"/>
    <w:rsid w:val="00800995"/>
    <w:rsid w:val="00824A35"/>
    <w:rsid w:val="008409B6"/>
    <w:rsid w:val="0084630F"/>
    <w:rsid w:val="008751BF"/>
    <w:rsid w:val="00882A4E"/>
    <w:rsid w:val="008A3BEF"/>
    <w:rsid w:val="008D0F9C"/>
    <w:rsid w:val="008E3DCE"/>
    <w:rsid w:val="00927204"/>
    <w:rsid w:val="009439FF"/>
    <w:rsid w:val="00943B2F"/>
    <w:rsid w:val="00983444"/>
    <w:rsid w:val="00991E7F"/>
    <w:rsid w:val="009A54B3"/>
    <w:rsid w:val="009B2DD5"/>
    <w:rsid w:val="009D6856"/>
    <w:rsid w:val="009D6A22"/>
    <w:rsid w:val="00A13F55"/>
    <w:rsid w:val="00A60D20"/>
    <w:rsid w:val="00A73B37"/>
    <w:rsid w:val="00A80E64"/>
    <w:rsid w:val="00AA3830"/>
    <w:rsid w:val="00AA38FA"/>
    <w:rsid w:val="00B051BF"/>
    <w:rsid w:val="00B063CA"/>
    <w:rsid w:val="00B135C2"/>
    <w:rsid w:val="00B44A40"/>
    <w:rsid w:val="00B45456"/>
    <w:rsid w:val="00B46B6F"/>
    <w:rsid w:val="00B741E8"/>
    <w:rsid w:val="00B9382E"/>
    <w:rsid w:val="00BD059A"/>
    <w:rsid w:val="00BD1E85"/>
    <w:rsid w:val="00BF0C58"/>
    <w:rsid w:val="00C1321B"/>
    <w:rsid w:val="00C24D75"/>
    <w:rsid w:val="00C752AD"/>
    <w:rsid w:val="00CA4745"/>
    <w:rsid w:val="00CF76D8"/>
    <w:rsid w:val="00CF7707"/>
    <w:rsid w:val="00D16EB2"/>
    <w:rsid w:val="00D3581E"/>
    <w:rsid w:val="00D367B2"/>
    <w:rsid w:val="00D61894"/>
    <w:rsid w:val="00D6402D"/>
    <w:rsid w:val="00D6409B"/>
    <w:rsid w:val="00D660DD"/>
    <w:rsid w:val="00D72544"/>
    <w:rsid w:val="00D82C2F"/>
    <w:rsid w:val="00DC070E"/>
    <w:rsid w:val="00E04C95"/>
    <w:rsid w:val="00E148CA"/>
    <w:rsid w:val="00E221D2"/>
    <w:rsid w:val="00E27CDA"/>
    <w:rsid w:val="00E82AEA"/>
    <w:rsid w:val="00E9460C"/>
    <w:rsid w:val="00EB2CB6"/>
    <w:rsid w:val="00ED70C3"/>
    <w:rsid w:val="00EE6A61"/>
    <w:rsid w:val="00F0375B"/>
    <w:rsid w:val="00F1641A"/>
    <w:rsid w:val="00F6279B"/>
    <w:rsid w:val="00F86B52"/>
    <w:rsid w:val="00FA681E"/>
    <w:rsid w:val="00FB5738"/>
    <w:rsid w:val="00FC5A7F"/>
    <w:rsid w:val="00FE2C9D"/>
    <w:rsid w:val="00FE3CD7"/>
    <w:rsid w:val="00FE57AB"/>
    <w:rsid w:val="00FF4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10B"/>
    <w:pPr>
      <w:spacing w:after="160" w:line="259" w:lineRule="auto"/>
    </w:pPr>
    <w:rPr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110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10B"/>
    <w:pPr>
      <w:spacing w:after="160" w:line="259" w:lineRule="auto"/>
    </w:pPr>
    <w:rPr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11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Wena Waga Somoza</dc:creator>
  <cp:lastModifiedBy>Maria Wena Waga Somoza</cp:lastModifiedBy>
  <cp:revision>1</cp:revision>
  <dcterms:created xsi:type="dcterms:W3CDTF">2024-12-11T23:21:00Z</dcterms:created>
  <dcterms:modified xsi:type="dcterms:W3CDTF">2024-12-11T23:23:00Z</dcterms:modified>
</cp:coreProperties>
</file>